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5C8179" w14:textId="77777777" w:rsidR="00D16E1B" w:rsidRPr="00727400" w:rsidRDefault="00D16E1B" w:rsidP="00D16E1B">
      <w:pPr>
        <w:spacing w:line="480" w:lineRule="auto"/>
        <w:rPr>
          <w:rFonts w:cs="Times New Roman"/>
        </w:rPr>
      </w:pPr>
    </w:p>
    <w:p w14:paraId="44DFC397" w14:textId="77777777" w:rsidR="00D16E1B" w:rsidRPr="00727400" w:rsidRDefault="00D16E1B" w:rsidP="00D16E1B">
      <w:pPr>
        <w:spacing w:line="480" w:lineRule="auto"/>
        <w:rPr>
          <w:rFonts w:cs="Times New Roman"/>
          <w:b/>
          <w:bCs/>
        </w:rPr>
      </w:pPr>
      <w:r w:rsidRPr="00727400">
        <w:rPr>
          <w:rFonts w:cs="Times New Roman"/>
          <w:b/>
          <w:bCs/>
          <w:noProof/>
          <w:lang w:val="en-IN" w:eastAsia="en-IN"/>
        </w:rPr>
        <w:drawing>
          <wp:inline distT="0" distB="0" distL="0" distR="0" wp14:anchorId="010151FE" wp14:editId="2AB32E34">
            <wp:extent cx="5755640" cy="2987675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98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F6061" w14:textId="3CD2B5A4" w:rsidR="00D16E1B" w:rsidRPr="00727400" w:rsidRDefault="00D16E1B" w:rsidP="00D16E1B">
      <w:pPr>
        <w:spacing w:line="480" w:lineRule="auto"/>
        <w:rPr>
          <w:rFonts w:cs="Times New Roman"/>
        </w:rPr>
      </w:pPr>
      <w:r w:rsidRPr="00727400">
        <w:rPr>
          <w:rFonts w:cs="Times New Roman"/>
          <w:b/>
          <w:bCs/>
        </w:rPr>
        <w:t>Suppl</w:t>
      </w:r>
      <w:r w:rsidR="002A664C" w:rsidRPr="00727400">
        <w:rPr>
          <w:rFonts w:cs="Times New Roman"/>
          <w:b/>
          <w:bCs/>
        </w:rPr>
        <w:t xml:space="preserve">ementary Fig 1. </w:t>
      </w:r>
      <w:r w:rsidRPr="00727400">
        <w:rPr>
          <w:rFonts w:cs="Times New Roman"/>
        </w:rPr>
        <w:t>C</w:t>
      </w:r>
      <w:bookmarkStart w:id="0" w:name="_GoBack"/>
      <w:bookmarkEnd w:id="0"/>
      <w:r w:rsidRPr="00727400">
        <w:rPr>
          <w:rFonts w:cs="Times New Roman"/>
        </w:rPr>
        <w:t>hanges in the distance between two points of the region of interest (ROI) during caliper movements from 10 mm to 15 mm, repeated 5 times.</w:t>
      </w:r>
    </w:p>
    <w:p w14:paraId="6EC2AA85" w14:textId="77777777" w:rsidR="009A7014" w:rsidRPr="00727400" w:rsidRDefault="00727400"/>
    <w:sectPr w:rsidR="009A7014" w:rsidRPr="00727400" w:rsidSect="0072740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570"/>
    <w:rsid w:val="00095805"/>
    <w:rsid w:val="002A664C"/>
    <w:rsid w:val="00330E33"/>
    <w:rsid w:val="003E1B28"/>
    <w:rsid w:val="00425B3E"/>
    <w:rsid w:val="00485CE1"/>
    <w:rsid w:val="004A419F"/>
    <w:rsid w:val="004B2570"/>
    <w:rsid w:val="005412B0"/>
    <w:rsid w:val="005D678F"/>
    <w:rsid w:val="00710BD0"/>
    <w:rsid w:val="00727400"/>
    <w:rsid w:val="007741D7"/>
    <w:rsid w:val="007F0F91"/>
    <w:rsid w:val="00870072"/>
    <w:rsid w:val="00875FBD"/>
    <w:rsid w:val="00891E2E"/>
    <w:rsid w:val="00895143"/>
    <w:rsid w:val="008A3DBC"/>
    <w:rsid w:val="009C6BD7"/>
    <w:rsid w:val="00A55399"/>
    <w:rsid w:val="00A635F6"/>
    <w:rsid w:val="00B446A5"/>
    <w:rsid w:val="00C91A7B"/>
    <w:rsid w:val="00CF55AF"/>
    <w:rsid w:val="00D16E1B"/>
    <w:rsid w:val="00D64776"/>
    <w:rsid w:val="00E30730"/>
    <w:rsid w:val="00FC5E51"/>
    <w:rsid w:val="00FD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873F6"/>
  <w15:chartTrackingRefBased/>
  <w15:docId w15:val="{88063306-D33B-B84E-81EA-364B7027C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E1B"/>
    <w:rPr>
      <w:rFonts w:ascii="Times New Roman" w:eastAsia="MS PGothic" w:hAnsi="Times New Roman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6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E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E1B"/>
    <w:rPr>
      <w:rFonts w:ascii="Times New Roman" w:eastAsia="MS PGothic" w:hAnsi="Times New Roman" w:cs="MS PGothic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端 将司</dc:creator>
  <cp:keywords/>
  <dc:description/>
  <cp:lastModifiedBy>Dhanalakshmi Vairavan</cp:lastModifiedBy>
  <cp:revision>4</cp:revision>
  <dcterms:created xsi:type="dcterms:W3CDTF">2022-11-28T12:17:00Z</dcterms:created>
  <dcterms:modified xsi:type="dcterms:W3CDTF">2023-02-15T10:30:00Z</dcterms:modified>
</cp:coreProperties>
</file>